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EDDAF" w14:textId="5EF0B222" w:rsidR="00514D4E" w:rsidRPr="00514D4E" w:rsidRDefault="00514D4E" w:rsidP="00A43D4E">
      <w:pPr>
        <w:spacing w:beforeLines="50" w:before="156" w:line="360" w:lineRule="auto"/>
        <w:jc w:val="center"/>
        <w:rPr>
          <w:rFonts w:ascii="Times New Roman" w:eastAsia="黑体" w:hAnsi="Times New Roman"/>
          <w:b/>
          <w:bCs/>
          <w:color w:val="000000" w:themeColor="text1"/>
          <w:szCs w:val="21"/>
        </w:rPr>
      </w:pPr>
      <w:r w:rsidRPr="00514D4E">
        <w:rPr>
          <w:rFonts w:ascii="Times New Roman" w:eastAsia="黑体" w:hAnsi="Times New Roman"/>
          <w:b/>
          <w:bCs/>
          <w:color w:val="000000" w:themeColor="text1"/>
          <w:szCs w:val="21"/>
        </w:rPr>
        <w:t>Table S</w:t>
      </w:r>
      <w:r>
        <w:rPr>
          <w:rFonts w:ascii="Times New Roman" w:eastAsia="黑体" w:hAnsi="Times New Roman"/>
          <w:b/>
          <w:bCs/>
          <w:color w:val="000000" w:themeColor="text1"/>
          <w:szCs w:val="21"/>
        </w:rPr>
        <w:t>4</w:t>
      </w:r>
      <w:r w:rsidRPr="00514D4E">
        <w:rPr>
          <w:rFonts w:ascii="Times New Roman" w:eastAsia="黑体" w:hAnsi="Times New Roman"/>
          <w:b/>
          <w:bCs/>
          <w:color w:val="000000" w:themeColor="text1"/>
          <w:szCs w:val="21"/>
        </w:rPr>
        <w:t>. Primer sequences</w:t>
      </w:r>
    </w:p>
    <w:tbl>
      <w:tblPr>
        <w:tblW w:w="8377" w:type="dxa"/>
        <w:tblInd w:w="94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025"/>
        <w:gridCol w:w="5352"/>
      </w:tblGrid>
      <w:tr w:rsidR="00514D4E" w:rsidRPr="00514D4E" w14:paraId="1F5F9661" w14:textId="77777777" w:rsidTr="008B3802">
        <w:trPr>
          <w:trHeight w:hRule="exact" w:val="1021"/>
        </w:trPr>
        <w:tc>
          <w:tcPr>
            <w:tcW w:w="302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56B7D14" w14:textId="3D874EB4" w:rsidR="00514D4E" w:rsidRPr="00514D4E" w:rsidRDefault="00221C2D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1C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53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7AA67DF" w14:textId="67E4099F" w:rsidR="00514D4E" w:rsidRPr="00514D4E" w:rsidRDefault="00221C2D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1C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</w:t>
            </w:r>
          </w:p>
        </w:tc>
      </w:tr>
      <w:tr w:rsidR="00514D4E" w:rsidRPr="00514D4E" w14:paraId="7BC175EA" w14:textId="77777777" w:rsidTr="008B3802">
        <w:trPr>
          <w:trHeight w:hRule="exact" w:val="1021"/>
        </w:trPr>
        <w:tc>
          <w:tcPr>
            <w:tcW w:w="302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118BBD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6721-5p-RT</w:t>
            </w:r>
          </w:p>
        </w:tc>
        <w:tc>
          <w:tcPr>
            <w:tcW w:w="535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CEAEE3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CTCCTA</w:t>
            </w:r>
          </w:p>
        </w:tc>
      </w:tr>
      <w:tr w:rsidR="00514D4E" w:rsidRPr="00514D4E" w14:paraId="17C1FFE5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47D58C3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5096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6670FDB5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GCCTGA</w:t>
            </w:r>
          </w:p>
        </w:tc>
      </w:tr>
      <w:tr w:rsidR="00514D4E" w:rsidRPr="00514D4E" w14:paraId="32D3E7DA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0882A054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4446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64D6978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CCCAT</w:t>
            </w:r>
          </w:p>
        </w:tc>
      </w:tr>
      <w:tr w:rsidR="00514D4E" w:rsidRPr="00514D4E" w14:paraId="5B87257B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06726613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885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6DC28C24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TATCCA</w:t>
            </w:r>
          </w:p>
        </w:tc>
      </w:tr>
      <w:tr w:rsidR="00514D4E" w:rsidRPr="00514D4E" w14:paraId="319186C8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6AB5C8CE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4433b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5AE580F8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CGTCC</w:t>
            </w:r>
          </w:p>
        </w:tc>
      </w:tr>
      <w:tr w:rsidR="00514D4E" w:rsidRPr="00514D4E" w14:paraId="6C686EF9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36EC7495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671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28414E60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GGTGGA</w:t>
            </w:r>
          </w:p>
        </w:tc>
      </w:tr>
      <w:tr w:rsidR="00514D4E" w:rsidRPr="00514D4E" w14:paraId="027D8068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7D7625D6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615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38968BC9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AGAGG</w:t>
            </w:r>
          </w:p>
        </w:tc>
      </w:tr>
      <w:tr w:rsidR="00514D4E" w:rsidRPr="00514D4E" w14:paraId="7A944103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23B3B5D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4474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40543C25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TTAGCC</w:t>
            </w:r>
          </w:p>
        </w:tc>
      </w:tr>
      <w:tr w:rsidR="00514D4E" w:rsidRPr="00514D4E" w14:paraId="34843C97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248F0DA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143-5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F0C437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ACCAGA</w:t>
            </w:r>
          </w:p>
        </w:tc>
      </w:tr>
      <w:tr w:rsidR="00514D4E" w:rsidRPr="00514D4E" w14:paraId="7DC3F8B6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50152DF8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5581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57915703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GGAACT</w:t>
            </w:r>
          </w:p>
        </w:tc>
      </w:tr>
      <w:tr w:rsidR="00514D4E" w:rsidRPr="00514D4E" w14:paraId="0C28A06A" w14:textId="77777777" w:rsidTr="008B3802">
        <w:trPr>
          <w:trHeight w:hRule="exact" w:val="1021"/>
        </w:trPr>
        <w:tc>
          <w:tcPr>
            <w:tcW w:w="3025" w:type="dxa"/>
            <w:shd w:val="clear" w:color="auto" w:fill="auto"/>
            <w:vAlign w:val="center"/>
          </w:tcPr>
          <w:p w14:paraId="62294A29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24-3p-RT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650F0466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TATCCAGTGCAGGGTCCGAGGTATTCGCACTGGATACGACCTGTTC</w:t>
            </w:r>
          </w:p>
        </w:tc>
      </w:tr>
      <w:tr w:rsidR="00514D4E" w:rsidRPr="00514D4E" w14:paraId="46A8284D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73187A84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6721-5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0D210421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GCAGGGGCTTATTGTAGGAG</w:t>
            </w:r>
          </w:p>
        </w:tc>
      </w:tr>
      <w:tr w:rsidR="00514D4E" w:rsidRPr="00514D4E" w14:paraId="2975BB13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3C1EE24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hsa-miR-5096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07DC4CA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CACCATGTTGGTCAGGC</w:t>
            </w:r>
          </w:p>
        </w:tc>
      </w:tr>
      <w:tr w:rsidR="00514D4E" w:rsidRPr="00514D4E" w14:paraId="67CDD372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24968CE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4446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3EA8ABA6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GCTGGCAGTGACATGGGT</w:t>
            </w:r>
          </w:p>
        </w:tc>
      </w:tr>
      <w:tr w:rsidR="00514D4E" w:rsidRPr="00514D4E" w14:paraId="69AE91E9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5E35BBF1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885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4E77EC3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AGCGGGGTGTAGTGGATAG</w:t>
            </w:r>
          </w:p>
        </w:tc>
      </w:tr>
      <w:tr w:rsidR="00514D4E" w:rsidRPr="00514D4E" w14:paraId="516B411F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692088D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4433b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202F4B5F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AGTGGGGGGTGGGACGT</w:t>
            </w:r>
          </w:p>
        </w:tc>
      </w:tr>
      <w:tr w:rsidR="00514D4E" w:rsidRPr="00514D4E" w14:paraId="5EA59F9C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1AAE124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671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23005410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GGTTCTCAGGGCTCCACC</w:t>
            </w:r>
          </w:p>
        </w:tc>
      </w:tr>
      <w:tr w:rsidR="00514D4E" w:rsidRPr="00514D4E" w14:paraId="1486D456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12E90D8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615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1B9809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GAGCCTGGGTCTCCCTCTT</w:t>
            </w:r>
          </w:p>
        </w:tc>
      </w:tr>
      <w:tr w:rsidR="00514D4E" w:rsidRPr="00514D4E" w14:paraId="10C0C943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138C928E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4474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2DF049D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TGGCTGGTCATGAGGCTAA</w:t>
            </w:r>
          </w:p>
        </w:tc>
      </w:tr>
      <w:tr w:rsidR="00514D4E" w:rsidRPr="00514D4E" w14:paraId="45ABD48C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4EF5DB1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143-5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48E2F3B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GCAGTGCTGCATCTCTGGTG</w:t>
            </w:r>
          </w:p>
        </w:tc>
      </w:tr>
      <w:tr w:rsidR="00514D4E" w:rsidRPr="00514D4E" w14:paraId="0E6D7A42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6C05D360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5581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368B05E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ATGCCTCCTAGAAGTTCC</w:t>
            </w:r>
          </w:p>
        </w:tc>
      </w:tr>
      <w:tr w:rsidR="00514D4E" w:rsidRPr="00514D4E" w14:paraId="5582C890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18F7F093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a-miR-24-3p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7AD4EC86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TCAGTTCAGCAGGAACAG</w:t>
            </w:r>
          </w:p>
        </w:tc>
      </w:tr>
      <w:tr w:rsidR="00514D4E" w:rsidRPr="00514D4E" w14:paraId="7D02270F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6FAE635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m-loop-</w:t>
            </w:r>
            <w:proofErr w:type="spellStart"/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</w:t>
            </w:r>
            <w:proofErr w:type="spellEnd"/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0252B7D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TGCAGGGTCCGAGGTATTC</w:t>
            </w:r>
          </w:p>
        </w:tc>
      </w:tr>
      <w:tr w:rsidR="00514D4E" w:rsidRPr="00514D4E" w14:paraId="4C58DCE7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56A163AF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DH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087A0685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TCGGTGTGAACGGATT</w:t>
            </w:r>
          </w:p>
        </w:tc>
      </w:tr>
      <w:tr w:rsidR="00514D4E" w:rsidRPr="00514D4E" w14:paraId="3FBBB60D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081F79C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DH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3A8FF521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TGGAGTCATACTGGAACA</w:t>
            </w:r>
          </w:p>
        </w:tc>
      </w:tr>
      <w:tr w:rsidR="00514D4E" w:rsidRPr="00514D4E" w14:paraId="24FA9E1A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1F43DA01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090F249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GGTGTGCTCCGATGAA</w:t>
            </w:r>
          </w:p>
        </w:tc>
      </w:tr>
      <w:tr w:rsidR="00514D4E" w:rsidRPr="00514D4E" w14:paraId="2D1619FF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3D90139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R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5B4CD1B6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TCCTTCCACTGCTCTT</w:t>
            </w:r>
          </w:p>
        </w:tc>
      </w:tr>
      <w:tr w:rsidR="00514D4E" w:rsidRPr="00514D4E" w14:paraId="598867AA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43F00E2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L-</w:t>
            </w: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6B5C9336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AAGAAGAGACGGCTGAGT</w:t>
            </w:r>
          </w:p>
        </w:tc>
      </w:tr>
      <w:tr w:rsidR="00514D4E" w:rsidRPr="00514D4E" w14:paraId="7971CAD3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60FDD81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L-</w:t>
            </w: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05571949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TAGGTGTAAGGTGCTGAT</w:t>
            </w:r>
          </w:p>
        </w:tc>
      </w:tr>
      <w:tr w:rsidR="00514D4E" w:rsidRPr="00514D4E" w14:paraId="0D0CA0D8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1D7F0188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CAM-1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2C6A8211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TTCCTCTGGCTGTCACA</w:t>
            </w:r>
          </w:p>
        </w:tc>
      </w:tr>
      <w:tr w:rsidR="00514D4E" w:rsidRPr="00514D4E" w14:paraId="2C02EDE9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388329B4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CAM-1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AE3B0D0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CCACCGAGTCCTCTTAG</w:t>
            </w:r>
          </w:p>
        </w:tc>
      </w:tr>
      <w:tr w:rsidR="00514D4E" w:rsidRPr="00514D4E" w14:paraId="500A2A56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076DCF0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KT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1AABE8AE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AGCACCTCAGTCACCTT</w:t>
            </w:r>
          </w:p>
        </w:tc>
      </w:tr>
      <w:tr w:rsidR="00514D4E" w:rsidRPr="00514D4E" w14:paraId="5DE89FDB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3106F7E4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KT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7360A6B7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ACACTAAGCAGCGTAGA</w:t>
            </w:r>
          </w:p>
        </w:tc>
      </w:tr>
      <w:tr w:rsidR="00514D4E" w:rsidRPr="00514D4E" w14:paraId="615CDA51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40498B9F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FΚb</w:t>
            </w:r>
            <w:proofErr w:type="spellEnd"/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607E1E4A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ACAGGACCAGGAACAGTT</w:t>
            </w:r>
          </w:p>
        </w:tc>
      </w:tr>
      <w:tr w:rsidR="00514D4E" w:rsidRPr="00514D4E" w14:paraId="0987FEF3" w14:textId="77777777" w:rsidTr="008B3802">
        <w:trPr>
          <w:trHeight w:hRule="exact" w:val="567"/>
        </w:trPr>
        <w:tc>
          <w:tcPr>
            <w:tcW w:w="3025" w:type="dxa"/>
            <w:shd w:val="clear" w:color="auto" w:fill="auto"/>
            <w:vAlign w:val="center"/>
          </w:tcPr>
          <w:p w14:paraId="423042AC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FΚb</w:t>
            </w:r>
            <w:proofErr w:type="spellEnd"/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shd w:val="clear" w:color="auto" w:fill="auto"/>
            <w:vAlign w:val="center"/>
          </w:tcPr>
          <w:p w14:paraId="507A93E1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GCCTCATAGTAGCCATCC</w:t>
            </w:r>
          </w:p>
        </w:tc>
      </w:tr>
      <w:tr w:rsidR="00514D4E" w:rsidRPr="00514D4E" w14:paraId="2A5B57BA" w14:textId="77777777" w:rsidTr="008B3802">
        <w:trPr>
          <w:trHeight w:hRule="exact" w:val="567"/>
        </w:trPr>
        <w:tc>
          <w:tcPr>
            <w:tcW w:w="3025" w:type="dxa"/>
            <w:tcBorders>
              <w:bottom w:val="nil"/>
            </w:tcBorders>
            <w:shd w:val="clear" w:color="auto" w:fill="auto"/>
            <w:vAlign w:val="center"/>
          </w:tcPr>
          <w:p w14:paraId="414C6C7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352" w:type="dxa"/>
            <w:tcBorders>
              <w:bottom w:val="nil"/>
            </w:tcBorders>
            <w:shd w:val="clear" w:color="auto" w:fill="auto"/>
            <w:vAlign w:val="center"/>
          </w:tcPr>
          <w:p w14:paraId="2BE925C9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GCTTCGGCAGCACATATACT</w:t>
            </w:r>
          </w:p>
        </w:tc>
      </w:tr>
      <w:tr w:rsidR="00514D4E" w:rsidRPr="00514D4E" w14:paraId="06DA5BD5" w14:textId="77777777" w:rsidTr="008B3802">
        <w:trPr>
          <w:trHeight w:hRule="exact" w:val="567"/>
        </w:trPr>
        <w:tc>
          <w:tcPr>
            <w:tcW w:w="302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D414DE5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</w:t>
            </w:r>
            <w:r w:rsidRPr="00514D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35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D55FD12" w14:textId="77777777" w:rsidR="00514D4E" w:rsidRPr="00514D4E" w:rsidRDefault="00514D4E" w:rsidP="00514D4E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4D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CTTCACGAATTTGCGTGTC</w:t>
            </w:r>
          </w:p>
        </w:tc>
      </w:tr>
    </w:tbl>
    <w:p w14:paraId="2607863B" w14:textId="77777777" w:rsidR="00EE2874" w:rsidRPr="00514D4E" w:rsidRDefault="00EE2874" w:rsidP="00514D4E">
      <w:pPr>
        <w:spacing w:beforeLines="50" w:before="156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sectPr w:rsidR="00EE2874" w:rsidRPr="00514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7EEC6" w14:textId="77777777" w:rsidR="0016197D" w:rsidRDefault="0016197D" w:rsidP="006536C5">
      <w:r>
        <w:separator/>
      </w:r>
    </w:p>
  </w:endnote>
  <w:endnote w:type="continuationSeparator" w:id="0">
    <w:p w14:paraId="4C11BB1E" w14:textId="77777777" w:rsidR="0016197D" w:rsidRDefault="0016197D" w:rsidP="00653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9E81D" w14:textId="77777777" w:rsidR="0016197D" w:rsidRDefault="0016197D" w:rsidP="006536C5">
      <w:r>
        <w:separator/>
      </w:r>
    </w:p>
  </w:footnote>
  <w:footnote w:type="continuationSeparator" w:id="0">
    <w:p w14:paraId="276D7A05" w14:textId="77777777" w:rsidR="0016197D" w:rsidRDefault="0016197D" w:rsidP="00653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CA"/>
    <w:rsid w:val="000314A3"/>
    <w:rsid w:val="0005567B"/>
    <w:rsid w:val="0007052C"/>
    <w:rsid w:val="0010115F"/>
    <w:rsid w:val="001257A7"/>
    <w:rsid w:val="001402EC"/>
    <w:rsid w:val="00156E89"/>
    <w:rsid w:val="0016197D"/>
    <w:rsid w:val="001A398F"/>
    <w:rsid w:val="00205F20"/>
    <w:rsid w:val="00221C2D"/>
    <w:rsid w:val="002267D3"/>
    <w:rsid w:val="002A6F2C"/>
    <w:rsid w:val="00472234"/>
    <w:rsid w:val="004A572B"/>
    <w:rsid w:val="00514D4E"/>
    <w:rsid w:val="00526E4E"/>
    <w:rsid w:val="005E553B"/>
    <w:rsid w:val="006536C5"/>
    <w:rsid w:val="0068439E"/>
    <w:rsid w:val="00763964"/>
    <w:rsid w:val="00782159"/>
    <w:rsid w:val="007825DA"/>
    <w:rsid w:val="00790504"/>
    <w:rsid w:val="008C3383"/>
    <w:rsid w:val="008F13C0"/>
    <w:rsid w:val="00A2452A"/>
    <w:rsid w:val="00A43D4E"/>
    <w:rsid w:val="00A54D8D"/>
    <w:rsid w:val="00A9061F"/>
    <w:rsid w:val="00B10A7D"/>
    <w:rsid w:val="00B50ACA"/>
    <w:rsid w:val="00B75852"/>
    <w:rsid w:val="00C93EBD"/>
    <w:rsid w:val="00D07ADD"/>
    <w:rsid w:val="00D52427"/>
    <w:rsid w:val="00D64EBE"/>
    <w:rsid w:val="00E2457D"/>
    <w:rsid w:val="00E362F4"/>
    <w:rsid w:val="00ED7D71"/>
    <w:rsid w:val="00EE2874"/>
    <w:rsid w:val="00F26329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34030"/>
  <w15:chartTrackingRefBased/>
  <w15:docId w15:val="{8D37EFF6-358A-46EA-AA58-2E23B7862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6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6C5"/>
    <w:rPr>
      <w:sz w:val="18"/>
      <w:szCs w:val="18"/>
    </w:rPr>
  </w:style>
  <w:style w:type="table" w:styleId="a7">
    <w:name w:val="Table Grid"/>
    <w:basedOn w:val="a1"/>
    <w:uiPriority w:val="39"/>
    <w:qFormat/>
    <w:rsid w:val="006536C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53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4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464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97794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8548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70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472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637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1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42622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5649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250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46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1756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994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6</cp:revision>
  <dcterms:created xsi:type="dcterms:W3CDTF">2021-10-27T05:18:00Z</dcterms:created>
  <dcterms:modified xsi:type="dcterms:W3CDTF">2022-01-19T08:39:00Z</dcterms:modified>
</cp:coreProperties>
</file>